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702" w:rsidRPr="007F2702" w:rsidRDefault="007F2702">
      <w:pPr>
        <w:rPr>
          <w:b/>
        </w:rPr>
      </w:pPr>
      <w:proofErr w:type="spellStart"/>
      <w:r w:rsidRPr="007F2702">
        <w:rPr>
          <w:b/>
        </w:rPr>
        <w:t>Supporting</w:t>
      </w:r>
      <w:proofErr w:type="spellEnd"/>
      <w:r w:rsidRPr="007F2702">
        <w:rPr>
          <w:b/>
        </w:rPr>
        <w:t xml:space="preserve"> figure </w:t>
      </w:r>
      <w:r w:rsidR="006B293F">
        <w:rPr>
          <w:b/>
        </w:rPr>
        <w:t>2</w:t>
      </w:r>
    </w:p>
    <w:p w:rsidR="007F2702" w:rsidRDefault="007F2702"/>
    <w:p w:rsidR="005972F2" w:rsidRDefault="00CF778A">
      <w:hyperlink r:id="rId4" w:history="1">
        <w:r>
          <w:rPr>
            <w:rStyle w:val="Hiperligao"/>
          </w:rPr>
          <w:t>ENSORLP00000007987</w:t>
        </w:r>
      </w:hyperlink>
    </w:p>
    <w:p w:rsidR="00CF778A" w:rsidRDefault="00B929D1">
      <w:r>
        <w:t>&gt;</w:t>
      </w:r>
      <w:proofErr w:type="spellStart"/>
      <w:r>
        <w:t>Exon_Intron_Sequence</w:t>
      </w:r>
      <w:proofErr w:type="spellEnd"/>
    </w:p>
    <w:p w:rsidR="00CF778A" w:rsidRDefault="00CF778A" w:rsidP="004E6571">
      <w:pPr>
        <w:pStyle w:val="HTMLpr-formatado"/>
      </w:pPr>
      <w:r>
        <w:rPr>
          <w:color w:val="333333"/>
        </w:rPr>
        <w:t>ATGGGAGGTGGAGGACAGCTGGCAGACACTCCGGAGGCTGGCAGCAGCAGAGATGCAGGTGTGTTTACCTGGGAGGAGGTGCAGAAGCACAGCAGCAGGAAGGATCAATGGCTGGTGATCAATCGAAAGGTTTATAACATCACTCAGTGGACCAAAAGACACCCAGGAGGGTCAAGTGTCATCAGCCTGTATGCTGGAGAAGATGCCACG</w:t>
      </w:r>
    </w:p>
    <w:p w:rsidR="00A15386" w:rsidRPr="004E6571" w:rsidRDefault="00CF778A" w:rsidP="00CF778A">
      <w:pPr>
        <w:pStyle w:val="HTMLpr-formatado"/>
        <w:rPr>
          <w:color w:val="000000"/>
        </w:rPr>
      </w:pPr>
      <w:proofErr w:type="gramStart"/>
      <w:r w:rsidRPr="004E6571">
        <w:rPr>
          <w:color w:val="0000FF"/>
        </w:rPr>
        <w:t>gtaaacatgaattcctgttaactttatgtggaaattattattattattattattattattannnnnnnnnnnnnnnnnnnnnnnnnnnnnnnnnnnnnnnnnnnnnnnnnnnnnnnnnnnnnnnnnnnnnnnnnnnnnnnnnnnnnnnnnnnnnnnnnnnnnnnnnnnnnnnnnnnnnnnnnnnnnnnnnnnnnnnnnnnnnnnnnnnnnnnnnnnnnnnnnnnnnnnnnnnnnnnnnnnnnnnnnnnnnnnnnnnnnnnnnnnnnnnnnnnatttattttagtaatattatcatttcggcctgaatagtttcctgtgacacaacgataaatatgaaataatgccttttaacacattatacacttccttcatttatttagtttatattaaaacaaatagttatattgaatcaatttctaaaataaagaacttcatttggataaatgcagtaattagaattgcatcacatgaagccttttgtaaacatttcaaactgatacgatatcaatatgtgatgtttaactcttgttctcagactgacatgagtgaaactagtaattaagtcattgtaccatgacagtgaattattggaaatgggtacaaattaaagaaattgtgaccactgtccacccacctactgtttcattccttagatgtcccccagttcttaaagtaaggcaaaatttggatttttgatactttctgcatcttatacatcatgtttgcgttttattttatttttttttattccag</w:t>
      </w:r>
      <w:r w:rsidRPr="00AD48E8">
        <w:rPr>
          <w:color w:val="333333"/>
        </w:rPr>
        <w:t>GAGGCCTTCACAGCTTTTCATCCTGATCTAAATTTTGTGCGAAAGTTTCTAAAGCCTCTTCTGATCGGGGAGCTGGCAGCAGCAGAGCCCAGCCAGGATCCAAACAAGAAT</w:t>
      </w:r>
      <w:r w:rsidR="004E6571">
        <w:rPr>
          <w:color w:val="0000FF"/>
        </w:rPr>
        <w:t>g</w:t>
      </w:r>
      <w:r w:rsidRPr="004E6571">
        <w:rPr>
          <w:color w:val="0000FF"/>
        </w:rPr>
        <w:t>tgagctgtcagattatctttgattgtctttcgcctaaacaaagaggcccctcaataattaggctgcattgcttcattaagctttttcttcttccag</w:t>
      </w:r>
      <w:r>
        <w:rPr>
          <w:color w:val="333333"/>
        </w:rPr>
        <w:t>ATTGCAATCATAGAGGATTTTGAAAGATTACGAGTTCAGGCAGAGAAAGATGGTTTGTTTAAGACAAAGC</w:t>
      </w:r>
      <w:r w:rsidRPr="00BF16CA">
        <w:t>CTTTGTTCTTCTGCCTCCATTTGGGTCACATCCTCCTGCTGGAGatcctcgcgtggacccttgtctggctctgggggacaggttggacagtgacattactgtgtgcggcattgctggcaacttcacag</w:t>
      </w:r>
      <w:r w:rsidR="00BF16CA" w:rsidRPr="00BF16CA">
        <w:rPr>
          <w:color w:val="0000FF"/>
        </w:rPr>
        <w:t>g</w:t>
      </w:r>
      <w:r w:rsidRPr="00BF16CA">
        <w:rPr>
          <w:color w:val="0000FF"/>
        </w:rPr>
        <w:t>tgaataaaacaaaagatcttttggttgagtaccttgcaatgaaatgttctaagtactttgattctgcag</w:t>
      </w:r>
      <w:r w:rsidRPr="00A15386">
        <w:rPr>
          <w:color w:val="000000"/>
        </w:rPr>
        <w:t>gcacaggctgggtggttgcagcatgactttggccacctttctgtctttaagaagtctaaatggaatcatcttgtgcacaagtttgtaattggacatttaaag</w:t>
      </w:r>
      <w:r w:rsidRPr="00A15386">
        <w:rPr>
          <w:color w:val="0000FF"/>
        </w:rPr>
        <w:t>gtaactttttagatcaattgaagtttttcctttatattttaaagtctccttacattttttttatgttttgtttttatttttag</w:t>
      </w:r>
      <w:r w:rsidRPr="00A15386">
        <w:rPr>
          <w:color w:val="000000"/>
        </w:rPr>
        <w:t>ggagcctcagccagctggtggaatcatctacattaccgacatcattccaaacccaatgttctggataaagatcctgatgtcaatatgtcaggtctcttcgttttaggagccgttcagccagtggaa</w:t>
      </w:r>
      <w:proofErr w:type="gramEnd"/>
    </w:p>
    <w:p w:rsidR="003C6295" w:rsidRPr="004E6571" w:rsidRDefault="00CF778A" w:rsidP="00A15386">
      <w:pPr>
        <w:pStyle w:val="HTMLpr-formatado"/>
        <w:rPr>
          <w:color w:val="0000FF"/>
        </w:rPr>
      </w:pPr>
      <w:proofErr w:type="gramStart"/>
      <w:r w:rsidRPr="00A15386">
        <w:rPr>
          <w:color w:val="0000FF"/>
        </w:rPr>
        <w:t>gcaagtagctcagaatataaatacctccagtgcttcataaatgcatcgatcgaagctgctcaactaactctgttgatcttttcttcacag</w:t>
      </w:r>
      <w:r w:rsidRPr="00A15386">
        <w:t>tacggcatcaaaaagatcaaacacatgccctacaatcaccaacaccagtacttttttctc</w:t>
      </w:r>
      <w:r w:rsidR="00A15386" w:rsidRPr="00A15386">
        <w:t>tgt</w:t>
      </w:r>
      <w:r w:rsidRPr="00A15386">
        <w:rPr>
          <w:color w:val="0000FF"/>
        </w:rPr>
        <w:t>atggatgcttaaagctgtttaaaaccccaaactgtcattgatttctccaagaatgaagtctgttttctgttccagtg</w:t>
      </w:r>
      <w:r w:rsidRPr="00A15386">
        <w:t>ggacctccattactcattccagtggtgttcaatcttcaaatactgacgaccatgatttcccgtcgtgattgggtg</w:t>
      </w:r>
      <w:r w:rsidRPr="00EC7CBE">
        <w:rPr>
          <w:color w:val="0000FF"/>
        </w:rPr>
        <w:t>gtaggatgtcaacctatgagacacaaagcgatttgatatgaaatccatatttgagctgaatttaaattaacccatctaaactgactaaaaaactatgaattatattttttttaaaaaccactcaatctgcttttttcaaag</w:t>
      </w:r>
      <w:r w:rsidRPr="00382866">
        <w:t>gatttggcttggtacgtgtcattctacctgcgctttttctactgttatatccccttttatggtttcctcggctcagtggcactcatcacctttgtcagg</w:t>
      </w:r>
      <w:r w:rsidRPr="00382866">
        <w:rPr>
          <w:color w:val="0000FF"/>
        </w:rPr>
        <w:t>taaagaagttgaatttttcttaaatttgatcaaagtaataaaaaa</w:t>
      </w:r>
      <w:r w:rsidR="003C6295">
        <w:rPr>
          <w:color w:val="0000FF"/>
        </w:rPr>
        <w:t>atttattaacatatttgttgtcccg</w:t>
      </w:r>
      <w:r w:rsidRPr="00382866">
        <w:rPr>
          <w:color w:val="0000FF"/>
        </w:rPr>
        <w:t>tgctttaccttaatatacattttttccagg</w:t>
      </w:r>
      <w:r w:rsidRPr="00382866">
        <w:t>ttcctggagagtcactggtttgtgtgggtgactcagatgaaccatttgccaatggagatcgatcacgagaggcgtcaggaatggctgaccacacag</w:t>
      </w:r>
      <w:r w:rsidRPr="004E6571">
        <w:rPr>
          <w:color w:val="0000FF"/>
        </w:rPr>
        <w:t>gtatgtttgtcattcaaagtctatgtatcctgacgcctacatactataagctcctactccatctgtctaggggcacatttttagggttttttgccctcaccgcttgatttttttagaaaatctcagcaggtattttgtgtaagattttcttgttgggttgtgttggccaccattcatgagcaaatatccataatgaatgacatacaacacttagatgacacttttatcagtagcaaaaggccgtaaaagtaaaaactctttttttacaaagagacaacattttgaagattaccaaaacaaaaaaaagttctgtcttgcatgaagtacacaatcttcagctcaaataccgttagaagcgttcaagtgtttgttttactatacaggctgaactgtgcttgtcattgtggttatttttttattcttcaaacatctgtttcatctaccaaagacaagagaaaagacgggagcagttcagcagagagaagactaaacaaaacacatcagaagccttgacagagagaggctccctgtcacagctttgaaaagacgttaagtctgttaaaaagaaaacaacaactttgagaatgtctgcagttactgttccatttccctaacatgcatttttagttggtttctttatttcatttgttcataaaagatagcgacaaacagaattgtacattttctaggatatattttgctcctgtcacttccacttaattaaataaataacaatatttatgtaaaatatgtacaaatgtaagagattaatttcagcaaaaatgagcaaggcagaatagaaatgattcaaagaatcaaaacctttacattcaaaagtttactagatgttaaactttgaaacgtcccattagactcttgtgcaaaagacaaccaagtaaatagactattagtttgtttacagttgtgttgtttttttcatacatgtattctgcagtattgcttcaaaaagaaggacttgaacagatgcattaactcattcatacctgggccttcatcttttttttctttttttag</w:t>
      </w:r>
      <w:r w:rsidRPr="00AD48E8">
        <w:t>ctccaggctacttgtaacattgaacagtccttcttcaacgactggttcagcggacatctcaacttccaaattgaacaccag</w:t>
      </w:r>
      <w:r w:rsidRPr="004E6571">
        <w:rPr>
          <w:color w:val="0000FF"/>
        </w:rPr>
        <w:t>taagtttagtttttgagtcctccatacaaaccaggaaatacagtcaaactatcattttccatctccacacttatgtcaatgaaacgttttcaataaatgtatcttgttaaataaaattgataataagaaaaacagctttttgatggtgtatcttgatccatatgggagccaaatatttgttattagccccaatacaactgtgatacatagactagtaaattatgagaacattaaagagtccaataaagttctactttttgctggttttctgactcttcacattttgtttcagt</w:t>
      </w:r>
      <w:r w:rsidRPr="00AD48E8">
        <w:t>ttgtttcccagaatgcctcg</w:t>
      </w:r>
      <w:r w:rsidRPr="00AD48E8">
        <w:lastRenderedPageBreak/>
        <w:t>tcacagttaccacctggtggctccacaggtgcgtgaactctgtaagaagcatggagttccttaccaaataaaatccttatggagggccatggctgatgttgtc</w:t>
      </w:r>
      <w:r w:rsidRPr="004E6571">
        <w:rPr>
          <w:color w:val="0000FF"/>
        </w:rPr>
        <w:t>aggtatgccatctccacaagaaacacataatgttaaaaatgaaataaaacattgaccatgtgactttgtgtctttaagcacttcagccagaatgtccgctgtctcccgttacaaacagatcaaatgcttaactgacaaagaggctgctattttattcatgacctgacctgtttatttatttttttctaaccttctttttc</w:t>
      </w:r>
      <w:r w:rsidRPr="003C6295">
        <w:t>agctcgctgaagacctcaggggatctctggctggacgcatacctccataaatga</w:t>
      </w:r>
      <w:r w:rsidRPr="004E6571">
        <w:rPr>
          <w:color w:val="0000FF"/>
        </w:rPr>
        <w:t>caaccttcatcttaaagaagtcctgctcgttttccattgtagcaaaattcagccaattaggttgtgtttttcttatgaatagtagacttactcaaacgcaataaagtgtgttctcatgtgacatgttgatcaactctgatgttttgaagagcaaatttactactactgatttgagacatccaagtaattatactgataagtaccataggatgacttattcaattaacttccaggatgtttttgtgttaaacctctaacttatgctacaattattgttttatgttctatctatactcaataaaaattgtgttgaccactccttgctttcttagcagcataaatcaacacctattcagataagaagtcataataaaggatgtccagaaaatttagagtggatattgcagatgatataatggtttaactcaaaaaaaggaggaagaaggaacttttgaatgcaacaattcttgttaatttgtgcatagatgaatctgactctgaaagttaacttttatttaactctgaacatttttatctaaaagcttgataaattaaaagcaataaagtctgactcatggcatgtgtgctacaaatgacttcatctctttgatcataaggtacagtgtggtgcaatgtaaatgaagtcagacagtatgaagtggaataagctccaaagtagcattacctgctgcaacttgacaaactacaagggtcagtcatttgagaagaaaacagtcaattcttttttatttttggtttgggtcgtctccacaaataaggttttacacatgtggttaaccatggtgctattttagatgaccccacccttacaataacgtgttctccctaccatgacaaaggtggataaaggtggaaatatttcatgtaatccatggacaccagtgaagatcacaaatcattgaagaaaaaaggttcagcgcactgtctagtgggtctagatgacccaactcccaacgttaaagtgcctaggatagcacaagggttaag</w:t>
      </w:r>
      <w:proofErr w:type="gramEnd"/>
    </w:p>
    <w:p w:rsidR="00B929D1" w:rsidRDefault="003C6295" w:rsidP="003C6295">
      <w:pPr>
        <w:pStyle w:val="HTMLpr-formatado"/>
      </w:pPr>
      <w:r>
        <w:br w:type="page"/>
      </w:r>
      <w:r w:rsidR="00B929D1">
        <w:lastRenderedPageBreak/>
        <w:t>&gt;</w:t>
      </w:r>
      <w:proofErr w:type="spellStart"/>
      <w:r w:rsidR="00B929D1">
        <w:t>Exon_Sequence</w:t>
      </w:r>
      <w:proofErr w:type="spellEnd"/>
    </w:p>
    <w:p w:rsidR="003C6295" w:rsidRDefault="003C6295" w:rsidP="003C6295">
      <w:pPr>
        <w:pStyle w:val="HTMLpr-formatado"/>
      </w:pPr>
      <w:r>
        <w:rPr>
          <w:color w:val="333333"/>
        </w:rPr>
        <w:t>ATGGGAGGTGGAGGACAGCTGGCAGACACTCCGGAGGCTGGCAGCAGCAGAGATGCAGGTGTGTTTACCTGGGAGGAGGTGCAGAAGCACAGCAGCAGGAAGGATCAATGGCTGGTGATCAATCGAAAGGTTTATAACATCACTCAGTGGACCAAAAGACACCCAGGAGGGTCAAGTGTCATCAGCCTGTATGCTGGAGAAGATGCCACG</w:t>
      </w:r>
    </w:p>
    <w:p w:rsidR="003C6295" w:rsidRDefault="003C6295" w:rsidP="003C6295">
      <w:pPr>
        <w:pStyle w:val="HTMLpr-formatado"/>
        <w:rPr>
          <w:color w:val="FF0000"/>
        </w:rPr>
      </w:pPr>
      <w:r w:rsidRPr="003C6295">
        <w:rPr>
          <w:color w:val="FF0000"/>
        </w:rPr>
        <w:t>GAGGCCTTCACAGCTTTTCATCCTGATCTAAATTTTGTGCGAAAGTTTCTAAAGCCTCTTCTGATCGGGGAGCTGGCAGCAGCAGAGCCCAGCCAGGATCCAAACAAGAAT</w:t>
      </w:r>
      <w:r>
        <w:rPr>
          <w:color w:val="333333"/>
        </w:rPr>
        <w:t>ATTGCAATCATAGAGGATTTTGAAAGATTACGAGTTCAGGCAGAGAAAGATGGTTTGTTTAAGACAAAGC</w:t>
      </w:r>
      <w:r w:rsidRPr="00BF16CA">
        <w:t>CTTTGTTCTTCTGCCTCCATTTGGGTCACATCCTCCTGCTGGAGatcctcgcgtggacccttgtctggctctgggggacaggttggacagtgacattactgtgtgcggcattgctggcaacttcacag</w:t>
      </w:r>
      <w:r w:rsidRPr="003C6295">
        <w:rPr>
          <w:color w:val="FF0000"/>
        </w:rPr>
        <w:t>gcacaggctgggtggttgcagcatgactttggccacctttctgtctttaagaagtctaaatggaatcatcttgtgcacaagtttgtaattggacatttaaag</w:t>
      </w:r>
      <w:r w:rsidRPr="00A15386">
        <w:rPr>
          <w:color w:val="000000"/>
        </w:rPr>
        <w:t>ggagcctcagccagctggtggaatcatctacattaccgacatcattccaaacccaatgttctggataaagatcctgatgtcaatatgtcaggtctcttcgttttaggagccgttcagccagtggaa</w:t>
      </w:r>
      <w:r w:rsidRPr="003C6295">
        <w:rPr>
          <w:color w:val="FF0000"/>
        </w:rPr>
        <w:t>tacggcatcaaaaagatcaaacacatgccctacaatcaccaacaccagtacttttttctctgt</w:t>
      </w:r>
      <w:r w:rsidRPr="00A15386">
        <w:t>ggacctccattactcattccagtggtgttcaatcttcaaatactgacgaccatgatttcccgtcgtgattgggtg</w:t>
      </w:r>
      <w:r w:rsidRPr="003C6295">
        <w:rPr>
          <w:color w:val="FF0000"/>
        </w:rPr>
        <w:t>gatttggcttggtacgtgtcattctacctgcgctttttctactgttatatccccttttatggtttcctcggctcagtggcactcatcacctttgtcagg</w:t>
      </w:r>
      <w:r w:rsidRPr="00382866">
        <w:t>ttcctggagagtcactggtttgtgtgggtgactcagatgaaccatttgccaatggagatcgatcacgagaggcgtcaggaatggctgaccacacag</w:t>
      </w:r>
      <w:r w:rsidRPr="003C6295">
        <w:rPr>
          <w:color w:val="FF0000"/>
        </w:rPr>
        <w:t>ctccaggctacttgtaacattgaacagtccttcttcaacgactggttcagcggacatctcaacttccaaattgaacaccag</w:t>
      </w:r>
      <w:r w:rsidRPr="00AD48E8">
        <w:t>ttgtttcccagaatgcctcgtcacagttaccacctggtggctccacaggtgcgtgaactctgtaagaagcatggagttccttaccaaataaaatccttatggagggccatggctgatgttgtc</w:t>
      </w:r>
      <w:r w:rsidRPr="003C6295">
        <w:rPr>
          <w:color w:val="FF0000"/>
        </w:rPr>
        <w:t>agctcgctgaagacctcaggggatctctggctggacgcatacctccataaatga</w:t>
      </w:r>
    </w:p>
    <w:p w:rsidR="003C6295" w:rsidRPr="00B929D1" w:rsidRDefault="00B929D1" w:rsidP="003C6295">
      <w:pPr>
        <w:pStyle w:val="HTMLpr-formatado"/>
      </w:pPr>
      <w:r w:rsidRPr="00B929D1">
        <w:t>&gt;</w:t>
      </w:r>
      <w:proofErr w:type="spellStart"/>
      <w:r w:rsidRPr="00B929D1">
        <w:t>Protein_Sequence</w:t>
      </w:r>
      <w:proofErr w:type="spellEnd"/>
    </w:p>
    <w:p w:rsidR="003C6295" w:rsidRDefault="003C6295" w:rsidP="003C6295">
      <w:pPr>
        <w:pStyle w:val="HTMLpr-formatado"/>
      </w:pPr>
      <w:hyperlink r:id="rId5" w:history="1">
        <w:r>
          <w:rPr>
            <w:rStyle w:val="Hiperligao"/>
          </w:rPr>
          <w:t>M</w:t>
        </w:r>
      </w:hyperlink>
      <w:r>
        <w:t>GGGGQLADTPEAGSSRDAGVFTWEEVQKHSSRKDQWLVINRKVYNITQWTKRHPGGSSVISLYAGEDATEAFTAFHPDLNFVRKFLKPLLIGELAAAEPSQDPNKNIAIIEDFERLRVQAEKDGLFKTKPLFFCLHLGHILLLEILAWTLVWLWGTGWTVTLLCAALLATSQAQAGWLQHDFGHLSVFKKSKWNHLVHKFVIGHLKGASASWWNHLHYRHHSKPNVLDKDPDVN</w:t>
      </w:r>
      <w:hyperlink r:id="rId6" w:history="1">
        <w:r>
          <w:rPr>
            <w:rStyle w:val="Hiperligao"/>
          </w:rPr>
          <w:t>M</w:t>
        </w:r>
      </w:hyperlink>
      <w:r>
        <w:t>SGLFVLGAVQPVEYGIKKIKH</w:t>
      </w:r>
      <w:hyperlink r:id="rId7" w:history="1">
        <w:r>
          <w:rPr>
            <w:rStyle w:val="Hiperligao"/>
          </w:rPr>
          <w:t>M</w:t>
        </w:r>
      </w:hyperlink>
      <w:r>
        <w:t>PYNHQHQYFFLCGPPLLIPVVFNLQILTT</w:t>
      </w:r>
      <w:hyperlink r:id="rId8" w:history="1">
        <w:r>
          <w:rPr>
            <w:rStyle w:val="Hiperligao"/>
          </w:rPr>
          <w:t>M</w:t>
        </w:r>
      </w:hyperlink>
      <w:r>
        <w:t>ISRRDWVDLAWYVSFYLRFFYCYIPFYGFLGSVALITFVRFLESHWFVWVTQ</w:t>
      </w:r>
      <w:hyperlink r:id="rId9" w:history="1">
        <w:r>
          <w:rPr>
            <w:rStyle w:val="Hiperligao"/>
          </w:rPr>
          <w:t>M</w:t>
        </w:r>
      </w:hyperlink>
      <w:r>
        <w:t>NHLP</w:t>
      </w:r>
      <w:hyperlink r:id="rId10" w:history="1">
        <w:r>
          <w:rPr>
            <w:rStyle w:val="Hiperligao"/>
          </w:rPr>
          <w:t>M</w:t>
        </w:r>
      </w:hyperlink>
      <w:r>
        <w:t>EIDHERRQEWLTTQLQATCNIEQSFFNDWFSGHLNFQIEHQLFPR</w:t>
      </w:r>
      <w:hyperlink r:id="rId11" w:history="1">
        <w:r>
          <w:rPr>
            <w:rStyle w:val="Hiperligao"/>
          </w:rPr>
          <w:t>M</w:t>
        </w:r>
      </w:hyperlink>
      <w:r>
        <w:t>PRHSYHLVAPQVRELCKKHGVPYQIKSLWRA</w:t>
      </w:r>
      <w:hyperlink r:id="rId12" w:history="1">
        <w:r>
          <w:rPr>
            <w:rStyle w:val="Hiperligao"/>
          </w:rPr>
          <w:t>M</w:t>
        </w:r>
      </w:hyperlink>
      <w:r>
        <w:t>ADVVSSLKTSGDLWLDAYLHK</w:t>
      </w:r>
    </w:p>
    <w:p w:rsidR="003C6295" w:rsidRDefault="003C6295" w:rsidP="003C6295">
      <w:pPr>
        <w:pStyle w:val="HTMLpr-formatado"/>
      </w:pPr>
    </w:p>
    <w:p w:rsidR="00F84CB8" w:rsidRDefault="003C6295" w:rsidP="003C6295">
      <w:pPr>
        <w:pStyle w:val="HTMLpr-formatado"/>
      </w:pPr>
      <w:r>
        <w:br w:type="page"/>
      </w:r>
      <w:hyperlink r:id="rId13" w:history="1">
        <w:r w:rsidR="00F84CB8">
          <w:rPr>
            <w:rStyle w:val="Hiperligao"/>
          </w:rPr>
          <w:t>ENSORLP00000007988</w:t>
        </w:r>
      </w:hyperlink>
    </w:p>
    <w:p w:rsidR="00F84CB8" w:rsidRDefault="00B929D1" w:rsidP="003C6295">
      <w:pPr>
        <w:pStyle w:val="HTMLpr-formatado"/>
      </w:pPr>
      <w:r>
        <w:t>&gt;</w:t>
      </w:r>
      <w:proofErr w:type="spellStart"/>
      <w:r>
        <w:t>Exon_Intron_Sequence</w:t>
      </w:r>
      <w:proofErr w:type="spellEnd"/>
    </w:p>
    <w:p w:rsidR="00F84CB8" w:rsidRPr="004E6571" w:rsidRDefault="003C6295" w:rsidP="003C6295">
      <w:pPr>
        <w:pStyle w:val="HTMLpr-formatado"/>
        <w:rPr>
          <w:color w:val="0000FF"/>
        </w:rPr>
      </w:pPr>
      <w:r>
        <w:rPr>
          <w:color w:val="333333"/>
        </w:rPr>
        <w:t>ATGGGAGGTGGAGGTCAGCAGACAGAGCCGGTCAGCGGCAAAGGGACTGGTTTTTTCACCTGGGAAGAGGTGCAGAAGCACAGCAACAGGAACGATCAGTGGCTGGTGGTCAAACGAAAAGTTTACAACGTCACAAATTGGGCCAAAAGACACCCAGGGGGGTTTCGAGTCATCAGCCACTATGCAGGAGAGGATGCCACG</w:t>
      </w:r>
      <w:r w:rsidRPr="004E6571">
        <w:rPr>
          <w:color w:val="0000FF"/>
        </w:rPr>
        <w:t>gtgagtatgtttcatcttaacatgcatgtcaggacaactgaatctttgctgcacatttcattgggacagtcagtgggcattttgtgcaggacttttggaaaactaagaggatcagcagttatactaatctggcatatttatactagtgagcaatcgctccacggaataaaacaatgtgtcaataattaataaaaaacaaattaaaaacactagtaatacatagaaacctgaaatctgtgttagctcttttggaaaatgcccttaaatgtatggcaagctgtttgaaccaaaaaaaaaaatagtagtcaaaaatggggaaaaactactaagtaaaatctttgtaatgagaatgaacatttcatatactggatcaccaagcaaactgcaaaaaattacgtaaactaaaagataaactgagtttccacaacttttttattttctgtagtcatgaaacgcatctgcacataaatccactctcccaacatttgtcaaataatgtttatccaataattattaaactagattttgtttttgatagaaatccattgcaactactgcaacatagcataaatcatatccatattaaaaactagattacacaaaaaaaacaacgtttttttggcactaagcaaatataattagttttaagcagtgcaaagtccaaagtttcctggtttgtcaccatcatcagttttctgtgccatgtttttctttttgtgtagtaggctaataaatgcaaatatccttgaaatgccaatgaggctgaccttgacctttgtacagggtttttacttgtaattgaacatgacctgctggctaactaagaacagggttctgttagcttgtcactgcaactgtttatgatatggatgctgaacttcctaaattgtttaggtttcaaactttacttctattctgagtaataaaatattgctaaggacaaatgctgttgttgtaaatgtactcatactggattgttaatgcacctgatccagttcaatggtaagttacgtatcagcatttgtagatactttgcacaatcccttaatttttgtcatttagtcagagaaaatacaattttgtaaatgaaaagtacacttaactaggctcagcaaattaaaatagggaactaaaatgcttttgcctttcag</w:t>
      </w:r>
      <w:r>
        <w:rPr>
          <w:color w:val="333333"/>
        </w:rPr>
        <w:t>GAGGTGTTTGCTGCTTTTCATCCAGATCAGGACTTTGTTCAAAAGTTTCTAAAGCCTCTGCACATTGGAGAGTTGGCAGCAACAGAGCCCAGCCAGGACAGAGAAAAGAAT</w:t>
      </w:r>
      <w:r w:rsidRPr="004E6571">
        <w:rPr>
          <w:color w:val="0000FF"/>
        </w:rPr>
        <w:t>gtgagttttttttttggattcaaggagttgttgaagctcttgtgtgattcacagatcttacataaaaagatttgtgtttccagcctttcaggactatcctttatgtcttgtgctttccag</w:t>
      </w:r>
      <w:r>
        <w:rPr>
          <w:color w:val="333333"/>
        </w:rPr>
        <w:t>GATTCCATAATAAAAGATTTTGATTCCCTGCGAGTCCAGACAGAAAAAGAAGGTTTGTTTAAGGCTAAGCCTTTGTTTTTCCTCCTTCATCTGGGTCACATCATACTGCTGGAAGCACTCGCATGGCTCTCTGTTTGTTACTGGGGAACCAGCTGGACAATGACTTTCCTGTGTGCAACACTGCTGGCAACTGCTCAG</w:t>
      </w:r>
      <w:r w:rsidR="004E6571">
        <w:rPr>
          <w:color w:val="0000FF"/>
        </w:rPr>
        <w:t>g</w:t>
      </w:r>
      <w:r w:rsidRPr="004E6571">
        <w:rPr>
          <w:color w:val="0000FF"/>
        </w:rPr>
        <w:t>tagttttaaacacagttatctttttgatgatgaaaatatttccagttctaacagttatttatctttaaattctgcag</w:t>
      </w:r>
      <w:r>
        <w:rPr>
          <w:color w:val="333333"/>
        </w:rPr>
        <w:t>GCACAGGCAGGGTGGTTGCAGCATGACTTTGGTCATCTATCTGTCTTTAGGAAGTCTAAATGGAATCACCTCGTACACAAATTTGTCATTGGACATTTAAAG</w:t>
      </w:r>
      <w:r w:rsidRPr="004E6571">
        <w:rPr>
          <w:color w:val="0000FF"/>
        </w:rPr>
        <w:t>gtaacttttctttagataatgtaggaatttaaccagaaaacagacatagatgtaaagatttttttctttgaaag</w:t>
      </w:r>
      <w:r>
        <w:rPr>
          <w:color w:val="333333"/>
        </w:rPr>
        <w:t>GGAGCTTCAGCCAATTGGTGGAATCATAGACATTTCCAGCATCATGCCAAACCCAATATCTTTAGGAAGG</w:t>
      </w:r>
      <w:r w:rsidRPr="004E6571">
        <w:t>ACCCTGATATTAATGTGATGGACGTCTTTGTACTTGGaaacactcaaccagtagag</w:t>
      </w:r>
      <w:r w:rsidR="004E6571">
        <w:rPr>
          <w:color w:val="0000FF"/>
        </w:rPr>
        <w:t>g</w:t>
      </w:r>
      <w:r w:rsidRPr="004E6571">
        <w:rPr>
          <w:color w:val="0000FF"/>
        </w:rPr>
        <w:t>caagtttctccaagtaaaatatttttttagtttactgagctttaaagcttactcacctctattttcttactacag</w:t>
      </w:r>
      <w:r w:rsidR="004E6571">
        <w:t>t</w:t>
      </w:r>
      <w:r w:rsidRPr="0093778F">
        <w:t>atggaataaaaaagatcaagaaaatgccctacaatcgccaacacgagtatttcttcctttgt</w:t>
      </w:r>
      <w:r w:rsidR="004E6571">
        <w:rPr>
          <w:color w:val="0000FF"/>
        </w:rPr>
        <w:t>a</w:t>
      </w:r>
      <w:r w:rsidRPr="004E6571">
        <w:rPr>
          <w:color w:val="0000FF"/>
        </w:rPr>
        <w:t>tgtattcatagatgttaaaaatgttacaaatcatagcagtgtacttaaaaagaactattgtctttgcatttcttagtg</w:t>
      </w:r>
      <w:r w:rsidR="004E6571">
        <w:t>g</w:t>
      </w:r>
      <w:r w:rsidRPr="00C34AB8">
        <w:t>gtccacctctactcattccagtattctacaattttaacatattttacaccatgattacccgtcgtgactgggtg</w:t>
      </w:r>
      <w:r w:rsidR="004E6571">
        <w:rPr>
          <w:color w:val="0000FF"/>
        </w:rPr>
        <w:t>g</w:t>
      </w:r>
      <w:r w:rsidRPr="004E6571">
        <w:rPr>
          <w:color w:val="0000FF"/>
        </w:rPr>
        <w:t>taagcctgtattttctttttggatcaatttggtttattataagaaatgtatgcattcatttaacacaactactgaaacctaacagttatgttactaaaataaacatttacatttttttaag</w:t>
      </w:r>
      <w:r w:rsidR="004E6571">
        <w:t>g</w:t>
      </w:r>
      <w:r w:rsidRPr="00C34AB8">
        <w:t>atctgtcttgggcaatgacgtattactttcgctactatttctgctttgtacctctgtatggcttctggggctcatttgcactccagttgtttgccagg</w:t>
      </w:r>
      <w:r w:rsidR="004E6571">
        <w:rPr>
          <w:color w:val="0000FF"/>
        </w:rPr>
        <w:t>t</w:t>
      </w:r>
      <w:r w:rsidRPr="004E6571">
        <w:rPr>
          <w:color w:val="0000FF"/>
        </w:rPr>
        <w:t>gagctaaaataatatagtttatttcttgttttttcttttgcttgtcattaatgatctgcttcctatcatcaaaattgacttttgacaattttaatacccagcacagagagaaatttaaagtgaagccctttgatttcccaga</w:t>
      </w:r>
      <w:r w:rsidR="004E6571">
        <w:t>t</w:t>
      </w:r>
      <w:r w:rsidRPr="00C34AB8">
        <w:t>ttttggagagtcactggtttgtgtgggtaactcaaatgaaccatttaccaatggagatggagcatgagaagcggcaggactggatgaccacacag</w:t>
      </w:r>
      <w:r w:rsidR="004E6571" w:rsidRPr="004E6571">
        <w:rPr>
          <w:color w:val="0000FF"/>
        </w:rPr>
        <w:t>g</w:t>
      </w:r>
      <w:r w:rsidRPr="004E6571">
        <w:rPr>
          <w:color w:val="0000FF"/>
        </w:rPr>
        <w:t>taatgcatttctctaaaaacatagtttcaccattttataattctgtaccagagttcaaaaaaattatggttggaaagtgattaatcttggttctgccattgaaatcctgacatttgtttgatgtaattttcatgcagctatccgttcttgatgtctttatttctatcccgtaatcggatgaattcacaaggtctttgcttgtgctcacagtcaaaacataagacaaaatagtcgggagttttttattttttttaacccagattgcactgacacgtttggggactgtgtaaaaaggttggctgtacttcactgagtcccaactgttgtttcacagttgttctatacagttttatgtgtctaatattaaaataatattgtgtcctttggaaatcttatgactagagacaccttagcattggcaatgtattaatttttggttcgtaattggttggttggaggttcaaatcctaggctgttagtatgttcttgggtaattcaaaagtctccctcaaatgtgaaaaatatgtttctattcttaaaaccaacatgacaatgtgtagaaatatgaaagtaaatatttttaatattgacagattaaaatgcccaaaacagaagttcacttgagtttattctacacctgatagataaaagagagtagaatattactaaatgagcaatacttatctgttatttgtttcaatggcatacgacacgtttagtgccattttgaaaggagataaatgaaacttaagtgtaatttgaggtctgtttttctgagccaaatgctaaaaagtgacagctgtgtgatggaggatgaacacagctacatttacattttgtctcctttttcag</w:t>
      </w:r>
      <w:r w:rsidR="004E6571">
        <w:t>c</w:t>
      </w:r>
      <w:r w:rsidRPr="00C34AB8">
        <w:t>tggtgtccacttgtaatgttgaacagtccttcttcaatgactggttctctggacacctcaactttcaaattgaacaccag</w:t>
      </w:r>
      <w:r w:rsidR="004E6571" w:rsidRPr="004E6571">
        <w:rPr>
          <w:color w:val="0000FF"/>
        </w:rPr>
        <w:t>t</w:t>
      </w:r>
      <w:r w:rsidRPr="004E6571">
        <w:rPr>
          <w:color w:val="0000FF"/>
        </w:rPr>
        <w:t>aagtaaagttacaattacaggacctttgtcatgaagtctgatttgattttctttaataactcttttttttccccccgtcaagaataccaaaaaacaaaagaaaatactgatgtcaggttaaacacttgttctgtttctttctttcaagc</w:t>
      </w:r>
      <w:r w:rsidR="004E6571" w:rsidRPr="004E6571">
        <w:t>t</w:t>
      </w:r>
      <w:r w:rsidRPr="004E6571">
        <w:t>tgtttcccaggatgccgcgtcataactaccacttggtggcgccacaagtccgtgcactgtgtgagaaacatggaattccttatgagatgaaatccttatggagaggcatggtggatgttgtgagg</w:t>
      </w:r>
      <w:r w:rsidR="004E6571">
        <w:rPr>
          <w:color w:val="0000FF"/>
        </w:rPr>
        <w:t>t</w:t>
      </w:r>
      <w:r w:rsidRPr="004E6571">
        <w:rPr>
          <w:color w:val="0000FF"/>
        </w:rPr>
        <w:t>aagga</w:t>
      </w:r>
      <w:r w:rsidRPr="004E6571">
        <w:rPr>
          <w:color w:val="0000FF"/>
        </w:rPr>
        <w:lastRenderedPageBreak/>
        <w:t>caaggaaaaacagtgtgtgaggttcatgatgctgcaaaatcaagtcattgtgctgatttggttaccagagcaacaaggggaagatgtttttagtgacaaaacaataattcttgtttgtttaaatgtatatcaaattaatttttatcttatccttttttttagg</w:t>
      </w:r>
      <w:r w:rsidR="004E6571">
        <w:t>t</w:t>
      </w:r>
      <w:r w:rsidRPr="00F84CB8">
        <w:t>ctctgaaaaagtcaggggatctgtggcttgatgcatatcttcataaatga</w:t>
      </w:r>
      <w:r w:rsidRPr="004E6571">
        <w:rPr>
          <w:color w:val="0000FF"/>
        </w:rPr>
        <w:t>caaaatgggcctggaaggaggtgttgcataaaattagatagcacattttagcctttgagaattcctgtattcatactagaatcctctttcctttttgcaggtgctgaaaaggattttctgttgatacataggtgttcatttaatgtaattgttagaggtctttttttgttgttgttgctaaatttttgaggagaggggatgatttcaaacaaattttaccttgaaacaattacagatacaagaagggagcattattat</w:t>
      </w:r>
      <w:r w:rsidRPr="004E6571">
        <w:rPr>
          <w:color w:val="0000FF"/>
        </w:rPr>
        <w:br/>
      </w:r>
    </w:p>
    <w:p w:rsidR="00B929D1" w:rsidRDefault="00F84CB8" w:rsidP="003C6295">
      <w:pPr>
        <w:pStyle w:val="HTMLpr-formatado"/>
        <w:rPr>
          <w:color w:val="FF0000"/>
        </w:rPr>
      </w:pPr>
      <w:r>
        <w:rPr>
          <w:color w:val="FF0000"/>
        </w:rPr>
        <w:br w:type="page"/>
      </w:r>
      <w:r w:rsidR="00B929D1">
        <w:rPr>
          <w:color w:val="FF0000"/>
        </w:rPr>
        <w:lastRenderedPageBreak/>
        <w:t>&gt;</w:t>
      </w:r>
      <w:proofErr w:type="spellStart"/>
      <w:r w:rsidR="00B929D1">
        <w:rPr>
          <w:color w:val="FF0000"/>
        </w:rPr>
        <w:t>Exon_Sequence</w:t>
      </w:r>
      <w:proofErr w:type="spellEnd"/>
    </w:p>
    <w:p w:rsidR="003C6295" w:rsidRDefault="00F84CB8" w:rsidP="003C6295">
      <w:pPr>
        <w:pStyle w:val="HTMLpr-formatado"/>
        <w:rPr>
          <w:color w:val="FF0000"/>
        </w:rPr>
      </w:pPr>
      <w:r>
        <w:rPr>
          <w:color w:val="333333"/>
        </w:rPr>
        <w:t>ATGGGAGGTGGAGGTCAGCAGACAGAGCCGGTCAGCGGCAAAGGGACTGGTTTTTTCACCTGGGAAGAGGTGCAGAAGCACAGCAACAGGAACGATCAGTGGCTGGTGGTCAAACGAAAAGTTTACAACGTCACAAATTGGGCCAAAAGACACCCAGGGGGGTTTCGAGTCATCAGCCACTATGCAGGAGAGGATGCCACG</w:t>
      </w:r>
      <w:r w:rsidRPr="00F84CB8">
        <w:rPr>
          <w:color w:val="FF0000"/>
        </w:rPr>
        <w:t>GAGGTGTTTGCTGCTTTTCATCCAGATCAGGACTTTGTTCAAAAGTTTCTAAAGCCTCTGCACATTGGAGAGTTGGCAGCAACAGAGCCCAGCCAGGACAGAGAAAAGAAT</w:t>
      </w:r>
      <w:r>
        <w:rPr>
          <w:color w:val="333333"/>
        </w:rPr>
        <w:t>GATTCCATAATAAAAGATTTTGATTCCCTGCGAGTCCAGACAGAAAAAGAAGGTTTGTTTAAGGCTAAGCCTTTGTTTTTCCTCCTTCATCTGGGTCACATCATACTGCTGGAAGCACTCGCATGGCTCTCTGTTTGTTACTGGGGAACCAGCTGGACAATGACTTTCCTGTGTGCAACACTGCTGGCAACTGCTCAG</w:t>
      </w:r>
      <w:r w:rsidRPr="00F84CB8">
        <w:rPr>
          <w:color w:val="FF0000"/>
        </w:rPr>
        <w:t>GCACAGGCAGGGTGGTTGCAGCATGACTTTGGTCATCTATCTGTCTTTAGGAAGTCTAAATGGAATCACCTCGTACACAAATTTGTCATTGGACATTTAAAG</w:t>
      </w:r>
      <w:r>
        <w:rPr>
          <w:color w:val="333333"/>
        </w:rPr>
        <w:t>GGAGCTTCAGCCAATTGGTGGAATCATAGACATTTCCAGCATCATGCCAAACCCAATATCTTTAGGAAGGACCCTGATATTAATGTGATGGACGTCTTTGTACT</w:t>
      </w:r>
      <w:r w:rsidRPr="00F84CB8">
        <w:t>TGGaaacactcaaccagtagag</w:t>
      </w:r>
      <w:r w:rsidRPr="00F84CB8">
        <w:rPr>
          <w:color w:val="FF0000"/>
        </w:rPr>
        <w:t>Tatggaataaaaaagatcaagaaaatgccctacaatcgccaacacgagtatttcttcctttgt</w:t>
      </w:r>
      <w:r w:rsidRPr="00C34AB8">
        <w:t>Ggtccacctctactcattccagtattctacaattttaacatattttacaccatgattacccgtcgtgactgggtg</w:t>
      </w:r>
      <w:r w:rsidRPr="00F84CB8">
        <w:rPr>
          <w:color w:val="FF0000"/>
        </w:rPr>
        <w:t>Gatctgtcttgggcaatgacgtattactttcgctactatttctgctttgtacctctgtatggcttctggggctcatttgcactccagttgtttgccagg</w:t>
      </w:r>
      <w:r w:rsidRPr="00C34AB8">
        <w:t>Tttttggagagtcactggtttgtgtgggtaactcaaatgaaccatttaccaatggagatggagcatgagaagcggcaggactggatgaccacacag</w:t>
      </w:r>
      <w:r w:rsidRPr="00F84CB8">
        <w:rPr>
          <w:color w:val="FF0000"/>
        </w:rPr>
        <w:t>Ctggtgtccacttgtaatgttgaacagtccttcttcaatgactggttctctggacacctcaactttcaaattgaacaccag</w:t>
      </w:r>
      <w:r w:rsidRPr="00F84CB8">
        <w:rPr>
          <w:b/>
        </w:rPr>
        <w:t>Ttgtttcccaggatgccgcgtcataactaccacttggtggcgccacaagtccgtgcactgtgtgagaaacatggaattccttatgagatgaaatccttatggagaggcatggtggatgttgtgagg</w:t>
      </w:r>
      <w:r w:rsidRPr="00F84CB8">
        <w:rPr>
          <w:color w:val="FF0000"/>
        </w:rPr>
        <w:t>Tctctgaaaaagtcaggggatctgtggcttgatgcatatcttcataaatga</w:t>
      </w:r>
    </w:p>
    <w:p w:rsidR="00B929D1" w:rsidRDefault="00B929D1" w:rsidP="003C6295">
      <w:pPr>
        <w:pStyle w:val="HTMLpr-formatado"/>
      </w:pPr>
    </w:p>
    <w:p w:rsidR="00F84CB8" w:rsidRPr="00B929D1" w:rsidRDefault="00B929D1" w:rsidP="003C6295">
      <w:pPr>
        <w:pStyle w:val="HTMLpr-formatado"/>
      </w:pPr>
      <w:r w:rsidRPr="00B929D1">
        <w:t>&gt;</w:t>
      </w:r>
      <w:proofErr w:type="spellStart"/>
      <w:r w:rsidRPr="00B929D1">
        <w:t>Protein_Sequence</w:t>
      </w:r>
      <w:proofErr w:type="spellEnd"/>
    </w:p>
    <w:p w:rsidR="00F84CB8" w:rsidRPr="003C6295" w:rsidRDefault="00F84CB8" w:rsidP="003C6295">
      <w:pPr>
        <w:pStyle w:val="HTMLpr-formatado"/>
        <w:rPr>
          <w:color w:val="FF0000"/>
        </w:rPr>
      </w:pPr>
      <w:hyperlink r:id="rId14" w:history="1">
        <w:r>
          <w:rPr>
            <w:rStyle w:val="Hiperligao"/>
          </w:rPr>
          <w:t>M</w:t>
        </w:r>
      </w:hyperlink>
      <w:r>
        <w:t>GGGGQQTEPVSGKGTGFFTWEEVQKHSNRNDQWLVVKRKVYNVTNWAKRHPGGFRVISHYAGEDATEVFAAFHPDQDFVQKFLKPLHIGELAATEPSQDREKNDSIIKDFDSLRVQTEKEGLFKAKPLFFLLHLGHIILLEALAWLSVCYWGTSWT</w:t>
      </w:r>
      <w:hyperlink r:id="rId15" w:history="1">
        <w:r>
          <w:rPr>
            <w:rStyle w:val="Hiperligao"/>
          </w:rPr>
          <w:t>M</w:t>
        </w:r>
      </w:hyperlink>
      <w:r>
        <w:t>TFLCATLLATAQAQAGWLQHDFGHLSVFRKSKWNHLVHKFVIGHLKGASANWWNHRHFQHHAKPNIFRKDPDINV</w:t>
      </w:r>
      <w:hyperlink r:id="rId16" w:history="1">
        <w:r>
          <w:rPr>
            <w:rStyle w:val="Hiperligao"/>
          </w:rPr>
          <w:t>M</w:t>
        </w:r>
      </w:hyperlink>
      <w:r>
        <w:t>DVFVLGNTQPVEYGIKKIKK</w:t>
      </w:r>
      <w:hyperlink r:id="rId17" w:history="1">
        <w:r>
          <w:rPr>
            <w:rStyle w:val="Hiperligao"/>
          </w:rPr>
          <w:t>M</w:t>
        </w:r>
      </w:hyperlink>
      <w:r>
        <w:t>PYNRQHEYFFLCGPPLLIPVFYNFNIFYT</w:t>
      </w:r>
      <w:hyperlink r:id="rId18" w:history="1">
        <w:r>
          <w:rPr>
            <w:rStyle w:val="Hiperligao"/>
          </w:rPr>
          <w:t>M</w:t>
        </w:r>
      </w:hyperlink>
      <w:r>
        <w:t>ITRRDWVDLSWA</w:t>
      </w:r>
      <w:hyperlink r:id="rId19" w:history="1">
        <w:r>
          <w:rPr>
            <w:rStyle w:val="Hiperligao"/>
          </w:rPr>
          <w:t>M</w:t>
        </w:r>
      </w:hyperlink>
      <w:r>
        <w:t>TYYFRYYFCFVPLYGFWGSFALQLFARFLESHWFVWVTQ</w:t>
      </w:r>
      <w:hyperlink r:id="rId20" w:history="1">
        <w:r>
          <w:rPr>
            <w:rStyle w:val="Hiperligao"/>
          </w:rPr>
          <w:t>M</w:t>
        </w:r>
      </w:hyperlink>
      <w:r>
        <w:t>NHLP</w:t>
      </w:r>
      <w:hyperlink r:id="rId21" w:history="1">
        <w:r>
          <w:rPr>
            <w:rStyle w:val="Hiperligao"/>
          </w:rPr>
          <w:t>M</w:t>
        </w:r>
      </w:hyperlink>
      <w:r>
        <w:t>E</w:t>
      </w:r>
      <w:hyperlink r:id="rId22" w:history="1">
        <w:r>
          <w:rPr>
            <w:rStyle w:val="Hiperligao"/>
          </w:rPr>
          <w:t>M</w:t>
        </w:r>
      </w:hyperlink>
      <w:r>
        <w:t>EHEKRQDW</w:t>
      </w:r>
      <w:hyperlink r:id="rId23" w:history="1">
        <w:r>
          <w:rPr>
            <w:rStyle w:val="Hiperligao"/>
          </w:rPr>
          <w:t>M</w:t>
        </w:r>
      </w:hyperlink>
      <w:r>
        <w:t>TTQLVSTCNVEQSFFNDWFSGHLNFQIEHQLFPR</w:t>
      </w:r>
      <w:hyperlink r:id="rId24" w:history="1">
        <w:r>
          <w:rPr>
            <w:rStyle w:val="Hiperligao"/>
          </w:rPr>
          <w:t>M</w:t>
        </w:r>
      </w:hyperlink>
      <w:r>
        <w:t>PRHNYHLVAPQVRALCEKHGIPYE</w:t>
      </w:r>
      <w:hyperlink r:id="rId25" w:history="1">
        <w:r>
          <w:rPr>
            <w:rStyle w:val="Hiperligao"/>
          </w:rPr>
          <w:t>M</w:t>
        </w:r>
      </w:hyperlink>
      <w:r>
        <w:t>KSLWRG</w:t>
      </w:r>
      <w:hyperlink r:id="rId26" w:history="1">
        <w:r>
          <w:rPr>
            <w:rStyle w:val="Hiperligao"/>
          </w:rPr>
          <w:t>M</w:t>
        </w:r>
      </w:hyperlink>
      <w:r>
        <w:t>VDVVRSLKKSGDLWLDAYLHK</w:t>
      </w:r>
    </w:p>
    <w:sectPr w:rsidR="00F84CB8" w:rsidRPr="003C62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>
    <w:useFELayout/>
  </w:compat>
  <w:rsids>
    <w:rsidRoot w:val="00CF778A"/>
    <w:rsid w:val="00335BCD"/>
    <w:rsid w:val="00376D36"/>
    <w:rsid w:val="00382866"/>
    <w:rsid w:val="003C6295"/>
    <w:rsid w:val="00443488"/>
    <w:rsid w:val="004E6571"/>
    <w:rsid w:val="00511CE5"/>
    <w:rsid w:val="005972F2"/>
    <w:rsid w:val="006B293F"/>
    <w:rsid w:val="007F2702"/>
    <w:rsid w:val="0093778F"/>
    <w:rsid w:val="00A15386"/>
    <w:rsid w:val="00A62F3D"/>
    <w:rsid w:val="00AD48E8"/>
    <w:rsid w:val="00B81419"/>
    <w:rsid w:val="00B929D1"/>
    <w:rsid w:val="00BF16CA"/>
    <w:rsid w:val="00C22067"/>
    <w:rsid w:val="00C34AB8"/>
    <w:rsid w:val="00CF778A"/>
    <w:rsid w:val="00D046F4"/>
    <w:rsid w:val="00EC7CBE"/>
    <w:rsid w:val="00F84CB8"/>
    <w:rsid w:val="00FF27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pt-PT" w:eastAsia="pt-P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Tipodeletrapredefinidodopargrafo">
    <w:name w:val="Default Paragraph Font"/>
    <w:semiHidden/>
  </w:style>
  <w:style w:type="table" w:default="1" w:styleId="Tabela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semiHidden/>
  </w:style>
  <w:style w:type="character" w:styleId="Hiperligao">
    <w:name w:val="Hyperlink"/>
    <w:basedOn w:val="Tipodeletrapredefinidodopargrafo"/>
    <w:rsid w:val="00CF778A"/>
    <w:rPr>
      <w:color w:val="0000FF"/>
      <w:u w:val="single"/>
    </w:rPr>
  </w:style>
  <w:style w:type="paragraph" w:styleId="HTMLpr-formatado">
    <w:name w:val="HTML Preformatted"/>
    <w:basedOn w:val="Normal"/>
    <w:rsid w:val="00CF77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6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expasy.org/cgi-bin/translate/dna_sequences?/work/expasy/tmp/http/seqdna.8839,1,288" TargetMode="External"/><Relationship Id="rId13" Type="http://schemas.openxmlformats.org/officeDocument/2006/relationships/hyperlink" Target="http://www.ensembl.org/Oryzias_latipes/Transcript/ProteinSummary?db=core;g=ENSORLG00000006358;r=6:10932230-10934821;t=ENSORLT00000007989" TargetMode="External"/><Relationship Id="rId18" Type="http://schemas.openxmlformats.org/officeDocument/2006/relationships/hyperlink" Target="http://web.expasy.org/cgi-bin/translate/dna_sequences?/work/expasy/tmp/http/seqdna.309,1,285" TargetMode="External"/><Relationship Id="rId26" Type="http://schemas.openxmlformats.org/officeDocument/2006/relationships/hyperlink" Target="http://web.expasy.org/cgi-bin/translate/dna_sequences?/work/expasy/tmp/http/seqdna.309,1,421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eb.expasy.org/cgi-bin/translate/dna_sequences?/work/expasy/tmp/http/seqdna.309,1,343" TargetMode="External"/><Relationship Id="rId7" Type="http://schemas.openxmlformats.org/officeDocument/2006/relationships/hyperlink" Target="http://web.expasy.org/cgi-bin/translate/dna_sequences?/work/expasy/tmp/http/seqdna.8839,1,258" TargetMode="External"/><Relationship Id="rId12" Type="http://schemas.openxmlformats.org/officeDocument/2006/relationships/hyperlink" Target="http://web.expasy.org/cgi-bin/translate/dna_sequences?/work/expasy/tmp/http/seqdna.8839,1,424" TargetMode="External"/><Relationship Id="rId17" Type="http://schemas.openxmlformats.org/officeDocument/2006/relationships/hyperlink" Target="http://web.expasy.org/cgi-bin/translate/dna_sequences?/work/expasy/tmp/http/seqdna.309,1,255" TargetMode="External"/><Relationship Id="rId25" Type="http://schemas.openxmlformats.org/officeDocument/2006/relationships/hyperlink" Target="http://web.expasy.org/cgi-bin/translate/dna_sequences?/work/expasy/tmp/http/seqdna.309,1,414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eb.expasy.org/cgi-bin/translate/dna_sequences?/work/expasy/tmp/http/seqdna.309,1,234" TargetMode="External"/><Relationship Id="rId20" Type="http://schemas.openxmlformats.org/officeDocument/2006/relationships/hyperlink" Target="http://web.expasy.org/cgi-bin/translate/dna_sequences?/work/expasy/tmp/http/seqdna.309,1,338" TargetMode="External"/><Relationship Id="rId1" Type="http://schemas.openxmlformats.org/officeDocument/2006/relationships/styles" Target="styles.xml"/><Relationship Id="rId6" Type="http://schemas.openxmlformats.org/officeDocument/2006/relationships/hyperlink" Target="http://web.expasy.org/cgi-bin/translate/dna_sequences?/work/expasy/tmp/http/seqdna.8839,1,236" TargetMode="External"/><Relationship Id="rId11" Type="http://schemas.openxmlformats.org/officeDocument/2006/relationships/hyperlink" Target="http://web.expasy.org/cgi-bin/translate/dna_sequences?/work/expasy/tmp/http/seqdna.8839,1,392" TargetMode="External"/><Relationship Id="rId24" Type="http://schemas.openxmlformats.org/officeDocument/2006/relationships/hyperlink" Target="http://web.expasy.org/cgi-bin/translate/dna_sequences?/work/expasy/tmp/http/seqdna.309,1,389" TargetMode="External"/><Relationship Id="rId5" Type="http://schemas.openxmlformats.org/officeDocument/2006/relationships/hyperlink" Target="http://web.expasy.org/cgi-bin/translate/dna_sequences?/work/expasy/tmp/http/seqdna.8839,1,1" TargetMode="External"/><Relationship Id="rId15" Type="http://schemas.openxmlformats.org/officeDocument/2006/relationships/hyperlink" Target="http://web.expasy.org/cgi-bin/translate/dna_sequences?/work/expasy/tmp/http/seqdna.309,1,158" TargetMode="External"/><Relationship Id="rId23" Type="http://schemas.openxmlformats.org/officeDocument/2006/relationships/hyperlink" Target="http://web.expasy.org/cgi-bin/translate/dna_sequences?/work/expasy/tmp/http/seqdna.309,1,354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eb.expasy.org/cgi-bin/translate/dna_sequences?/work/expasy/tmp/http/seqdna.8839,1,346" TargetMode="External"/><Relationship Id="rId19" Type="http://schemas.openxmlformats.org/officeDocument/2006/relationships/hyperlink" Target="http://web.expasy.org/cgi-bin/translate/dna_sequences?/work/expasy/tmp/http/seqdna.309,1,298" TargetMode="External"/><Relationship Id="rId4" Type="http://schemas.openxmlformats.org/officeDocument/2006/relationships/hyperlink" Target="http://www.ensembl.org/Oryzias_latipes/Transcript/ProteinSummary?db=core;g=ENSORLG00000006357;r=6:10925366-10927092;t=ENSORLT00000007988" TargetMode="External"/><Relationship Id="rId9" Type="http://schemas.openxmlformats.org/officeDocument/2006/relationships/hyperlink" Target="http://web.expasy.org/cgi-bin/translate/dna_sequences?/work/expasy/tmp/http/seqdna.8839,1,341" TargetMode="External"/><Relationship Id="rId14" Type="http://schemas.openxmlformats.org/officeDocument/2006/relationships/hyperlink" Target="http://web.expasy.org/cgi-bin/translate/dna_sequences?/work/expasy/tmp/http/seqdna.309,1,1" TargetMode="External"/><Relationship Id="rId22" Type="http://schemas.openxmlformats.org/officeDocument/2006/relationships/hyperlink" Target="http://web.expasy.org/cgi-bin/translate/dna_sequences?/work/expasy/tmp/http/seqdna.309,1,345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0</Words>
  <Characters>16204</Characters>
  <Application>Microsoft Office Word</Application>
  <DocSecurity>0</DocSecurity>
  <Lines>135</Lines>
  <Paragraphs>3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NSORLP00000007987</vt:lpstr>
    </vt:vector>
  </TitlesOfParts>
  <Company>Faculdade Ciências Universidade Porto</Company>
  <LinksUpToDate>false</LinksUpToDate>
  <CharactersWithSpaces>16192</CharactersWithSpaces>
  <SharedDoc>false</SharedDoc>
  <HLinks>
    <vt:vector size="138" baseType="variant">
      <vt:variant>
        <vt:i4>3801176</vt:i4>
      </vt:variant>
      <vt:variant>
        <vt:i4>66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421</vt:lpwstr>
      </vt:variant>
      <vt:variant>
        <vt:lpwstr/>
      </vt:variant>
      <vt:variant>
        <vt:i4>4128859</vt:i4>
      </vt:variant>
      <vt:variant>
        <vt:i4>63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414</vt:lpwstr>
      </vt:variant>
      <vt:variant>
        <vt:lpwstr/>
      </vt:variant>
      <vt:variant>
        <vt:i4>3473490</vt:i4>
      </vt:variant>
      <vt:variant>
        <vt:i4>60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389</vt:lpwstr>
      </vt:variant>
      <vt:variant>
        <vt:lpwstr/>
      </vt:variant>
      <vt:variant>
        <vt:i4>3670111</vt:i4>
      </vt:variant>
      <vt:variant>
        <vt:i4>57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354</vt:lpwstr>
      </vt:variant>
      <vt:variant>
        <vt:lpwstr/>
      </vt:variant>
      <vt:variant>
        <vt:i4>3735646</vt:i4>
      </vt:variant>
      <vt:variant>
        <vt:i4>54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345</vt:lpwstr>
      </vt:variant>
      <vt:variant>
        <vt:lpwstr/>
      </vt:variant>
      <vt:variant>
        <vt:i4>4128862</vt:i4>
      </vt:variant>
      <vt:variant>
        <vt:i4>51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343</vt:lpwstr>
      </vt:variant>
      <vt:variant>
        <vt:lpwstr/>
      </vt:variant>
      <vt:variant>
        <vt:i4>3407961</vt:i4>
      </vt:variant>
      <vt:variant>
        <vt:i4>48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338</vt:lpwstr>
      </vt:variant>
      <vt:variant>
        <vt:lpwstr/>
      </vt:variant>
      <vt:variant>
        <vt:i4>3473491</vt:i4>
      </vt:variant>
      <vt:variant>
        <vt:i4>45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298</vt:lpwstr>
      </vt:variant>
      <vt:variant>
        <vt:lpwstr/>
      </vt:variant>
      <vt:variant>
        <vt:i4>3670098</vt:i4>
      </vt:variant>
      <vt:variant>
        <vt:i4>42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285</vt:lpwstr>
      </vt:variant>
      <vt:variant>
        <vt:lpwstr/>
      </vt:variant>
      <vt:variant>
        <vt:i4>3670111</vt:i4>
      </vt:variant>
      <vt:variant>
        <vt:i4>39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255</vt:lpwstr>
      </vt:variant>
      <vt:variant>
        <vt:lpwstr/>
      </vt:variant>
      <vt:variant>
        <vt:i4>3735641</vt:i4>
      </vt:variant>
      <vt:variant>
        <vt:i4>36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234</vt:lpwstr>
      </vt:variant>
      <vt:variant>
        <vt:lpwstr/>
      </vt:variant>
      <vt:variant>
        <vt:i4>3539039</vt:i4>
      </vt:variant>
      <vt:variant>
        <vt:i4>33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158</vt:lpwstr>
      </vt:variant>
      <vt:variant>
        <vt:lpwstr/>
      </vt:variant>
      <vt:variant>
        <vt:i4>917610</vt:i4>
      </vt:variant>
      <vt:variant>
        <vt:i4>30</vt:i4>
      </vt:variant>
      <vt:variant>
        <vt:i4>0</vt:i4>
      </vt:variant>
      <vt:variant>
        <vt:i4>5</vt:i4>
      </vt:variant>
      <vt:variant>
        <vt:lpwstr>http://web.expasy.org/cgi-bin/translate/dna_sequences?/work/expasy/tmp/http/seqdna.309,1,1</vt:lpwstr>
      </vt:variant>
      <vt:variant>
        <vt:lpwstr/>
      </vt:variant>
      <vt:variant>
        <vt:i4>6094911</vt:i4>
      </vt:variant>
      <vt:variant>
        <vt:i4>27</vt:i4>
      </vt:variant>
      <vt:variant>
        <vt:i4>0</vt:i4>
      </vt:variant>
      <vt:variant>
        <vt:i4>5</vt:i4>
      </vt:variant>
      <vt:variant>
        <vt:lpwstr>http://www.ensembl.org/Oryzias_latipes/Transcript/ProteinSummary?db=core;g=ENSORLG00000006358;r=6:10932230-10934821;t=ENSORLT00000007989</vt:lpwstr>
      </vt:variant>
      <vt:variant>
        <vt:lpwstr/>
      </vt:variant>
      <vt:variant>
        <vt:i4>3997790</vt:i4>
      </vt:variant>
      <vt:variant>
        <vt:i4>24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424</vt:lpwstr>
      </vt:variant>
      <vt:variant>
        <vt:lpwstr/>
      </vt:variant>
      <vt:variant>
        <vt:i4>3539033</vt:i4>
      </vt:variant>
      <vt:variant>
        <vt:i4>21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392</vt:lpwstr>
      </vt:variant>
      <vt:variant>
        <vt:lpwstr/>
      </vt:variant>
      <vt:variant>
        <vt:i4>3866713</vt:i4>
      </vt:variant>
      <vt:variant>
        <vt:i4>18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346</vt:lpwstr>
      </vt:variant>
      <vt:variant>
        <vt:lpwstr/>
      </vt:variant>
      <vt:variant>
        <vt:i4>3866713</vt:i4>
      </vt:variant>
      <vt:variant>
        <vt:i4>15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341</vt:lpwstr>
      </vt:variant>
      <vt:variant>
        <vt:lpwstr/>
      </vt:variant>
      <vt:variant>
        <vt:i4>3604568</vt:i4>
      </vt:variant>
      <vt:variant>
        <vt:i4>12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288</vt:lpwstr>
      </vt:variant>
      <vt:variant>
        <vt:lpwstr/>
      </vt:variant>
      <vt:variant>
        <vt:i4>3801176</vt:i4>
      </vt:variant>
      <vt:variant>
        <vt:i4>9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258</vt:lpwstr>
      </vt:variant>
      <vt:variant>
        <vt:lpwstr/>
      </vt:variant>
      <vt:variant>
        <vt:i4>3932248</vt:i4>
      </vt:variant>
      <vt:variant>
        <vt:i4>6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236</vt:lpwstr>
      </vt:variant>
      <vt:variant>
        <vt:lpwstr/>
      </vt:variant>
      <vt:variant>
        <vt:i4>983146</vt:i4>
      </vt:variant>
      <vt:variant>
        <vt:i4>3</vt:i4>
      </vt:variant>
      <vt:variant>
        <vt:i4>0</vt:i4>
      </vt:variant>
      <vt:variant>
        <vt:i4>5</vt:i4>
      </vt:variant>
      <vt:variant>
        <vt:lpwstr>http://web.expasy.org/cgi-bin/translate/dna_sequences?/work/expasy/tmp/http/seqdna.8839,1,1</vt:lpwstr>
      </vt:variant>
      <vt:variant>
        <vt:lpwstr/>
      </vt:variant>
      <vt:variant>
        <vt:i4>5374008</vt:i4>
      </vt:variant>
      <vt:variant>
        <vt:i4>0</vt:i4>
      </vt:variant>
      <vt:variant>
        <vt:i4>0</vt:i4>
      </vt:variant>
      <vt:variant>
        <vt:i4>5</vt:i4>
      </vt:variant>
      <vt:variant>
        <vt:lpwstr>http://www.ensembl.org/Oryzias_latipes/Transcript/ProteinSummary?db=core;g=ENSORLG00000006357;r=6:10925366-10927092;t=ENSORLT00000007988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SORLP00000007987</dc:title>
  <dc:creator>Filipe</dc:creator>
  <cp:lastModifiedBy>Filipe</cp:lastModifiedBy>
  <cp:revision>3</cp:revision>
  <dcterms:created xsi:type="dcterms:W3CDTF">2011-09-29T14:47:00Z</dcterms:created>
  <dcterms:modified xsi:type="dcterms:W3CDTF">2011-09-29T14:48:00Z</dcterms:modified>
</cp:coreProperties>
</file>